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069" w:rsidRPr="00724069" w:rsidRDefault="00724069" w:rsidP="00B04BFB">
      <w:pPr>
        <w:rPr>
          <w:rFonts w:ascii="Times New Roman" w:hAnsi="Times New Roman"/>
          <w:sz w:val="24"/>
          <w:szCs w:val="24"/>
        </w:rPr>
      </w:pPr>
      <w:r w:rsidRPr="00724069">
        <w:rPr>
          <w:rFonts w:ascii="Times New Roman" w:hAnsi="Times New Roman"/>
          <w:sz w:val="24"/>
          <w:szCs w:val="24"/>
        </w:rPr>
        <w:t>S1.  Bioinformatic analytic scheme of sRNA libraries</w:t>
      </w:r>
    </w:p>
    <w:p w:rsidR="00724069" w:rsidRDefault="00724069" w:rsidP="00B04BFB"/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20345</wp:posOffset>
                </wp:positionH>
                <wp:positionV relativeFrom="paragraph">
                  <wp:posOffset>3810</wp:posOffset>
                </wp:positionV>
                <wp:extent cx="1420495" cy="568325"/>
                <wp:effectExtent l="10795" t="13335" r="6985" b="8890"/>
                <wp:wrapNone/>
                <wp:docPr id="33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0495" cy="568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B04BFB" w:rsidP="00B04BFB">
                            <w:pPr>
                              <w:jc w:val="center"/>
                            </w:pPr>
                            <w:r>
                              <w:t>Raw sRNA sequences (40nt lon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17.35pt;margin-top:.3pt;width:111.85pt;height:44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">
                <v:textbox>
                  <w:txbxContent>
                    <w:p w:rsidR="00B04BFB" w:rsidRDefault="00B04BFB" w:rsidP="00B04BFB">
                      <w:pPr>
                        <w:jc w:val="center"/>
                      </w:pPr>
                      <w:r>
                        <w:t>Raw sRNA sequences (40nt lon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4476750</wp:posOffset>
                </wp:positionH>
                <wp:positionV relativeFrom="paragraph">
                  <wp:posOffset>-43815</wp:posOffset>
                </wp:positionV>
                <wp:extent cx="1487170" cy="533400"/>
                <wp:effectExtent l="9525" t="13335" r="8255" b="5715"/>
                <wp:wrapNone/>
                <wp:docPr id="32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717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B04BFB" w:rsidP="00B04BFB">
                            <w:pPr>
                              <w:jc w:val="center"/>
                            </w:pPr>
                            <w:r>
                              <w:t>Remove adaptor sequen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27" type="#_x0000_t202" style="position:absolute;margin-left:352.5pt;margin-top:-3.45pt;width:117.1pt;height:4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">
                <v:textbox>
                  <w:txbxContent>
                    <w:p w:rsidR="00B04BFB" w:rsidRDefault="00B04BFB" w:rsidP="00B04BFB">
                      <w:pPr>
                        <w:jc w:val="center"/>
                      </w:pPr>
                      <w:r>
                        <w:t>Remove adaptor sequ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193925</wp:posOffset>
                </wp:positionH>
                <wp:positionV relativeFrom="paragraph">
                  <wp:posOffset>-6350</wp:posOffset>
                </wp:positionV>
                <wp:extent cx="1487170" cy="533400"/>
                <wp:effectExtent l="12700" t="12700" r="5080" b="6350"/>
                <wp:wrapNone/>
                <wp:docPr id="31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717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B04BFB" w:rsidP="00B04BFB">
                            <w:pPr>
                              <w:jc w:val="center"/>
                            </w:pPr>
                            <w:r>
                              <w:t>Filtering raw reads based on qu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" o:spid="_x0000_s1028" type="#_x0000_t202" style="position:absolute;margin-left:172.75pt;margin-top:-.5pt;width:117.1pt;height:4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">
                <v:textbox>
                  <w:txbxContent>
                    <w:p w:rsidR="00B04BFB" w:rsidRDefault="00B04BFB" w:rsidP="00B04BFB">
                      <w:pPr>
                        <w:jc w:val="center"/>
                      </w:pPr>
                      <w:r>
                        <w:t>Filtering raw reads based on qua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716020</wp:posOffset>
                </wp:positionH>
                <wp:positionV relativeFrom="paragraph">
                  <wp:posOffset>173355</wp:posOffset>
                </wp:positionV>
                <wp:extent cx="741680" cy="45085"/>
                <wp:effectExtent l="10795" t="11430" r="47625" b="10160"/>
                <wp:wrapNone/>
                <wp:docPr id="30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1680" cy="45085"/>
                        </a:xfrm>
                        <a:prstGeom prst="rightArrow">
                          <a:avLst>
                            <a:gd name="adj1" fmla="val 50000"/>
                            <a:gd name="adj2" fmla="val 411268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utoShape 8" o:spid="_x0000_s1026" type="#_x0000_t13" style="position:absolute;margin-left:292.6pt;margin-top:13.65pt;width:58.4pt;height:3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671320</wp:posOffset>
                </wp:positionH>
                <wp:positionV relativeFrom="paragraph">
                  <wp:posOffset>218440</wp:posOffset>
                </wp:positionV>
                <wp:extent cx="476250" cy="45085"/>
                <wp:effectExtent l="13970" t="18415" r="33655" b="12700"/>
                <wp:wrapNone/>
                <wp:docPr id="2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250" cy="45085"/>
                        </a:xfrm>
                        <a:prstGeom prst="rightArrow">
                          <a:avLst>
                            <a:gd name="adj1" fmla="val 50000"/>
                            <a:gd name="adj2" fmla="val 264085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13" style="position:absolute;margin-left:131.6pt;margin-top:17.2pt;width:37.5pt;height:3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"/>
            </w:pict>
          </mc:Fallback>
        </mc:AlternateContent>
      </w:r>
    </w:p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198370</wp:posOffset>
                </wp:positionH>
                <wp:positionV relativeFrom="paragraph">
                  <wp:posOffset>248920</wp:posOffset>
                </wp:positionV>
                <wp:extent cx="1557020" cy="684530"/>
                <wp:effectExtent l="7620" t="10795" r="6985" b="9525"/>
                <wp:wrapNone/>
                <wp:docPr id="28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7020" cy="684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B04BFB" w:rsidP="00FC78AC">
                            <w:pPr>
                              <w:jc w:val="center"/>
                            </w:pPr>
                            <w:r>
                              <w:t>R</w:t>
                            </w:r>
                            <w:r w:rsidR="00FC78AC">
                              <w:t>emove non-coding rRNAs and tRNA (flyBASE)</w:t>
                            </w:r>
                          </w:p>
                          <w:p w:rsidR="00FC78AC" w:rsidRDefault="00FC78AC" w:rsidP="00B04BF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9" type="#_x0000_t202" style="position:absolute;margin-left:173.1pt;margin-top:19.6pt;width:122.6pt;height:53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">
                <v:textbox>
                  <w:txbxContent>
                    <w:p w:rsidR="00B04BFB" w:rsidRDefault="00B04BFB" w:rsidP="00FC78AC">
                      <w:pPr>
                        <w:jc w:val="center"/>
                      </w:pPr>
                      <w:r>
                        <w:t>R</w:t>
                      </w:r>
                      <w:r w:rsidR="00FC78AC">
                        <w:t>emove non-coding rRNAs and tRNA (flyBASE)</w:t>
                      </w:r>
                    </w:p>
                    <w:p w:rsidR="00FC78AC" w:rsidRDefault="00FC78AC" w:rsidP="00B04BF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095875</wp:posOffset>
                </wp:positionH>
                <wp:positionV relativeFrom="paragraph">
                  <wp:posOffset>166370</wp:posOffset>
                </wp:positionV>
                <wp:extent cx="90805" cy="292735"/>
                <wp:effectExtent l="19050" t="13970" r="13970" b="17145"/>
                <wp:wrapNone/>
                <wp:docPr id="27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292735"/>
                        </a:xfrm>
                        <a:prstGeom prst="downArrow">
                          <a:avLst>
                            <a:gd name="adj1" fmla="val 50000"/>
                            <a:gd name="adj2" fmla="val 80594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6" o:spid="_x0000_s1026" type="#_x0000_t67" style="position:absolute;margin-left:401.25pt;margin-top:13.1pt;width:7.15pt;height:23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"/>
            </w:pict>
          </mc:Fallback>
        </mc:AlternateContent>
      </w:r>
    </w:p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154940</wp:posOffset>
                </wp:positionV>
                <wp:extent cx="1487170" cy="533400"/>
                <wp:effectExtent l="9525" t="12065" r="8255" b="6985"/>
                <wp:wrapNone/>
                <wp:docPr id="2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717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B04BFB" w:rsidP="00B04BFB">
                            <w:pPr>
                              <w:jc w:val="center"/>
                            </w:pPr>
                            <w:r>
                              <w:t>Remove duplicate sequen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0" type="#_x0000_t202" style="position:absolute;margin-left:351pt;margin-top:12.2pt;width:117.1pt;height:4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">
                <v:textbox>
                  <w:txbxContent>
                    <w:p w:rsidR="00B04BFB" w:rsidRDefault="00B04BFB" w:rsidP="00B04BFB">
                      <w:pPr>
                        <w:jc w:val="center"/>
                      </w:pPr>
                      <w:r>
                        <w:t>Remove duplicate sequences</w:t>
                      </w:r>
                    </w:p>
                  </w:txbxContent>
                </v:textbox>
              </v:shape>
            </w:pict>
          </mc:Fallback>
        </mc:AlternateContent>
      </w:r>
    </w:p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889250</wp:posOffset>
                </wp:positionH>
                <wp:positionV relativeFrom="paragraph">
                  <wp:posOffset>287020</wp:posOffset>
                </wp:positionV>
                <wp:extent cx="90805" cy="412115"/>
                <wp:effectExtent l="12700" t="10795" r="20320" b="24765"/>
                <wp:wrapNone/>
                <wp:docPr id="25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412115"/>
                        </a:xfrm>
                        <a:prstGeom prst="downArrow">
                          <a:avLst>
                            <a:gd name="adj1" fmla="val 50000"/>
                            <a:gd name="adj2" fmla="val 113462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" o:spid="_x0000_s1026" type="#_x0000_t67" style="position:absolute;margin-left:227.5pt;margin-top:22.6pt;width:7.15pt;height:32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685540</wp:posOffset>
                </wp:positionH>
                <wp:positionV relativeFrom="paragraph">
                  <wp:posOffset>51435</wp:posOffset>
                </wp:positionV>
                <wp:extent cx="772160" cy="45085"/>
                <wp:effectExtent l="46990" t="13335" r="9525" b="17780"/>
                <wp:wrapNone/>
                <wp:docPr id="24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>
                          <a:off x="0" y="0"/>
                          <a:ext cx="772160" cy="45085"/>
                        </a:xfrm>
                        <a:prstGeom prst="rightArrow">
                          <a:avLst>
                            <a:gd name="adj1" fmla="val 50000"/>
                            <a:gd name="adj2" fmla="val 428169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13" style="position:absolute;margin-left:290.2pt;margin-top:4.05pt;width:60.8pt;height:3.55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"/>
            </w:pict>
          </mc:Fallback>
        </mc:AlternateContent>
      </w:r>
    </w:p>
    <w:p w:rsidR="00B04BFB" w:rsidRDefault="00B04BFB" w:rsidP="00B04BFB"/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159000</wp:posOffset>
                </wp:positionH>
                <wp:positionV relativeFrom="paragraph">
                  <wp:posOffset>52705</wp:posOffset>
                </wp:positionV>
                <wp:extent cx="1487170" cy="818515"/>
                <wp:effectExtent l="6350" t="5080" r="11430" b="5080"/>
                <wp:wrapNone/>
                <wp:docPr id="23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7170" cy="818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B04BFB" w:rsidP="00B04BFB">
                            <w:pPr>
                              <w:jc w:val="center"/>
                            </w:pPr>
                            <w:r>
                              <w:t>sRNA sequence library with &gt;=10 count in at least on samp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1" type="#_x0000_t202" style="position:absolute;margin-left:170pt;margin-top:4.15pt;width:117.1pt;height:64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">
                <v:textbox>
                  <w:txbxContent>
                    <w:p w:rsidR="00B04BFB" w:rsidRDefault="00B04BFB" w:rsidP="00B04BFB">
                      <w:pPr>
                        <w:jc w:val="center"/>
                      </w:pPr>
                      <w:r>
                        <w:t>sRNA sequence library with &gt;=10 count in at least on sample</w:t>
                      </w:r>
                    </w:p>
                  </w:txbxContent>
                </v:textbox>
              </v:shape>
            </w:pict>
          </mc:Fallback>
        </mc:AlternateContent>
      </w:r>
    </w:p>
    <w:p w:rsidR="00B04BFB" w:rsidRDefault="00B04BFB" w:rsidP="00B04BFB"/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889250</wp:posOffset>
                </wp:positionH>
                <wp:positionV relativeFrom="paragraph">
                  <wp:posOffset>224790</wp:posOffset>
                </wp:positionV>
                <wp:extent cx="90805" cy="416560"/>
                <wp:effectExtent l="12700" t="5715" r="20320" b="25400"/>
                <wp:wrapNone/>
                <wp:docPr id="22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416560"/>
                        </a:xfrm>
                        <a:prstGeom prst="downArrow">
                          <a:avLst>
                            <a:gd name="adj1" fmla="val 50000"/>
                            <a:gd name="adj2" fmla="val 114685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67" style="position:absolute;margin-left:227.5pt;margin-top:17.7pt;width:7.15pt;height:32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"/>
            </w:pict>
          </mc:Fallback>
        </mc:AlternateContent>
      </w:r>
    </w:p>
    <w:p w:rsidR="00B04BFB" w:rsidRDefault="00B04BFB" w:rsidP="00B04BFB"/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112645</wp:posOffset>
                </wp:positionH>
                <wp:positionV relativeFrom="paragraph">
                  <wp:posOffset>-4445</wp:posOffset>
                </wp:positionV>
                <wp:extent cx="1684020" cy="471805"/>
                <wp:effectExtent l="7620" t="5080" r="13335" b="8890"/>
                <wp:wrapNone/>
                <wp:docPr id="21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402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B04BFB" w:rsidP="00B04BFB">
                            <w:pPr>
                              <w:jc w:val="center"/>
                            </w:pPr>
                            <w:r>
                              <w:t xml:space="preserve">Compare to </w:t>
                            </w:r>
                            <w:r w:rsidRPr="00FC78AC">
                              <w:rPr>
                                <w:i/>
                              </w:rPr>
                              <w:t>A.gossypii</w:t>
                            </w:r>
                            <w:r>
                              <w:t xml:space="preserve"> RNA with perfect mat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32" type="#_x0000_t202" style="position:absolute;margin-left:166.35pt;margin-top:-.35pt;width:132.6pt;height:37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">
                <v:textbox>
                  <w:txbxContent>
                    <w:p w:rsidR="00B04BFB" w:rsidRDefault="00B04BFB" w:rsidP="00B04BFB">
                      <w:pPr>
                        <w:jc w:val="center"/>
                      </w:pPr>
                      <w:r>
                        <w:t xml:space="preserve">Compare to </w:t>
                      </w:r>
                      <w:r w:rsidRPr="00FC78AC">
                        <w:rPr>
                          <w:i/>
                        </w:rPr>
                        <w:t>A.gossypii</w:t>
                      </w:r>
                      <w:r>
                        <w:t xml:space="preserve"> RNA with perfect match</w:t>
                      </w:r>
                    </w:p>
                  </w:txbxContent>
                </v:textbox>
              </v:shape>
            </w:pict>
          </mc:Fallback>
        </mc:AlternateContent>
      </w:r>
    </w:p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760980</wp:posOffset>
                </wp:positionH>
                <wp:positionV relativeFrom="paragraph">
                  <wp:posOffset>303530</wp:posOffset>
                </wp:positionV>
                <wp:extent cx="2286000" cy="490220"/>
                <wp:effectExtent l="0" t="0" r="1270" b="0"/>
                <wp:wrapNone/>
                <wp:docPr id="2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490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04BFB" w:rsidRDefault="00B04BFB" w:rsidP="00B04BFB">
                            <w:pPr>
                              <w:jc w:val="center"/>
                            </w:pPr>
                            <w:r>
                              <w:t>Discard matched sense stra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3" type="#_x0000_t202" style="position:absolute;margin-left:217.4pt;margin-top:23.9pt;width:180pt;height:38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" filled="f" stroked="f">
                <v:textbox>
                  <w:txbxContent>
                    <w:p w:rsidR="00B04BFB" w:rsidRDefault="00B04BFB" w:rsidP="00B04BFB">
                      <w:pPr>
                        <w:jc w:val="center"/>
                      </w:pPr>
                      <w:r>
                        <w:t>Discard matched sense stran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889250</wp:posOffset>
                </wp:positionH>
                <wp:positionV relativeFrom="paragraph">
                  <wp:posOffset>152400</wp:posOffset>
                </wp:positionV>
                <wp:extent cx="90805" cy="546100"/>
                <wp:effectExtent l="12700" t="9525" r="20320" b="25400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546100"/>
                        </a:xfrm>
                        <a:prstGeom prst="downArrow">
                          <a:avLst>
                            <a:gd name="adj1" fmla="val 50000"/>
                            <a:gd name="adj2" fmla="val 15035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67" style="position:absolute;margin-left:227.5pt;margin-top:12pt;width:7.15pt;height:4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"/>
            </w:pict>
          </mc:Fallback>
        </mc:AlternateContent>
      </w:r>
    </w:p>
    <w:p w:rsidR="00B04BFB" w:rsidRDefault="00B04BFB" w:rsidP="00B04BFB"/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112645</wp:posOffset>
                </wp:positionH>
                <wp:positionV relativeFrom="paragraph">
                  <wp:posOffset>46990</wp:posOffset>
                </wp:positionV>
                <wp:extent cx="1642745" cy="626745"/>
                <wp:effectExtent l="7620" t="8890" r="6985" b="12065"/>
                <wp:wrapNone/>
                <wp:docPr id="18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274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B04BFB" w:rsidP="00B04BFB">
                            <w:r>
                              <w:t xml:space="preserve">Compare to miRBASE  and </w:t>
                            </w:r>
                            <w:r w:rsidRPr="00FC78AC">
                              <w:rPr>
                                <w:i/>
                              </w:rPr>
                              <w:t>A.pisum</w:t>
                            </w:r>
                            <w:r>
                              <w:t xml:space="preserve"> miRNA with up to 2 mismatches</w:t>
                            </w:r>
                          </w:p>
                          <w:p w:rsidR="00B04BFB" w:rsidRDefault="00B04BFB" w:rsidP="00B04BF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34" type="#_x0000_t202" style="position:absolute;margin-left:166.35pt;margin-top:3.7pt;width:129.35pt;height:49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">
                <v:textbox>
                  <w:txbxContent>
                    <w:p w:rsidR="00B04BFB" w:rsidRDefault="00B04BFB" w:rsidP="00B04BFB">
                      <w:r>
                        <w:t xml:space="preserve">Compare to miRBASE  and </w:t>
                      </w:r>
                      <w:r w:rsidRPr="00FC78AC">
                        <w:rPr>
                          <w:i/>
                        </w:rPr>
                        <w:t>A.pisum</w:t>
                      </w:r>
                      <w:r>
                        <w:t xml:space="preserve"> miRNA with up to 2 mismatches</w:t>
                      </w:r>
                    </w:p>
                    <w:p w:rsidR="00B04BFB" w:rsidRDefault="00B04BFB" w:rsidP="00B04BFB"/>
                  </w:txbxContent>
                </v:textbox>
              </v:shape>
            </w:pict>
          </mc:Fallback>
        </mc:AlternateContent>
      </w:r>
    </w:p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083945</wp:posOffset>
                </wp:positionH>
                <wp:positionV relativeFrom="paragraph">
                  <wp:posOffset>227965</wp:posOffset>
                </wp:positionV>
                <wp:extent cx="922655" cy="466090"/>
                <wp:effectExtent l="0" t="0" r="3175" b="1270"/>
                <wp:wrapNone/>
                <wp:docPr id="17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2655" cy="466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04BFB" w:rsidRPr="0030098F" w:rsidRDefault="00B04BFB" w:rsidP="00B04BFB">
                            <w:pPr>
                              <w:jc w:val="center"/>
                            </w:pPr>
                            <w:r w:rsidRPr="0030098F">
                              <w:t>Matched sequen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5" type="#_x0000_t202" style="position:absolute;margin-left:85.35pt;margin-top:17.95pt;width:72.65pt;height:36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" filled="f" stroked="f">
                <v:textbox>
                  <w:txbxContent>
                    <w:p w:rsidR="00B04BFB" w:rsidRPr="0030098F" w:rsidRDefault="00B04BFB" w:rsidP="00B04BFB">
                      <w:pPr>
                        <w:jc w:val="center"/>
                      </w:pPr>
                      <w:r w:rsidRPr="0030098F">
                        <w:t>Matched sequences</w:t>
                      </w:r>
                    </w:p>
                  </w:txbxContent>
                </v:textbox>
              </v:shape>
            </w:pict>
          </mc:Fallback>
        </mc:AlternateContent>
      </w:r>
    </w:p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889250</wp:posOffset>
                </wp:positionH>
                <wp:positionV relativeFrom="paragraph">
                  <wp:posOffset>27305</wp:posOffset>
                </wp:positionV>
                <wp:extent cx="45720" cy="280670"/>
                <wp:effectExtent l="12700" t="8255" r="8255" b="6350"/>
                <wp:wrapNone/>
                <wp:docPr id="1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227.5pt;margin-top:2.15pt;width:3.6pt;height:22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917575</wp:posOffset>
                </wp:positionH>
                <wp:positionV relativeFrom="paragraph">
                  <wp:posOffset>307975</wp:posOffset>
                </wp:positionV>
                <wp:extent cx="3442970" cy="62865"/>
                <wp:effectExtent l="12700" t="12700" r="11430" b="10160"/>
                <wp:wrapNone/>
                <wp:docPr id="15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42970" cy="62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72.25pt;margin-top:24.25pt;width:271.1pt;height:4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132455</wp:posOffset>
                </wp:positionH>
                <wp:positionV relativeFrom="paragraph">
                  <wp:posOffset>27305</wp:posOffset>
                </wp:positionV>
                <wp:extent cx="1600835" cy="338455"/>
                <wp:effectExtent l="0" t="0" r="635" b="0"/>
                <wp:wrapNone/>
                <wp:docPr id="14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835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04BFB" w:rsidRDefault="00B04BFB" w:rsidP="00B04BFB">
                            <w:pPr>
                              <w:jc w:val="center"/>
                            </w:pPr>
                            <w:r>
                              <w:t>Unmatched sequen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6" type="#_x0000_t202" style="position:absolute;margin-left:246.65pt;margin-top:2.15pt;width:126.05pt;height:26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" filled="f" stroked="f">
                <v:textbox>
                  <w:txbxContent>
                    <w:p w:rsidR="00B04BFB" w:rsidRDefault="00B04BFB" w:rsidP="00B04BFB">
                      <w:pPr>
                        <w:jc w:val="center"/>
                      </w:pPr>
                      <w:r>
                        <w:t>Unmatched sequences</w:t>
                      </w:r>
                    </w:p>
                  </w:txbxContent>
                </v:textbox>
              </v:shape>
            </w:pict>
          </mc:Fallback>
        </mc:AlternateContent>
      </w:r>
    </w:p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315460</wp:posOffset>
                </wp:positionH>
                <wp:positionV relativeFrom="paragraph">
                  <wp:posOffset>48260</wp:posOffset>
                </wp:positionV>
                <wp:extent cx="45085" cy="975360"/>
                <wp:effectExtent l="10160" t="10160" r="11430" b="5080"/>
                <wp:wrapNone/>
                <wp:docPr id="13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45085" cy="975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339.8pt;margin-top:3.8pt;width:3.55pt;height:76.8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898525</wp:posOffset>
                </wp:positionH>
                <wp:positionV relativeFrom="paragraph">
                  <wp:posOffset>48260</wp:posOffset>
                </wp:positionV>
                <wp:extent cx="90805" cy="711200"/>
                <wp:effectExtent l="12700" t="10160" r="20320" b="31115"/>
                <wp:wrapNone/>
                <wp:docPr id="12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711200"/>
                        </a:xfrm>
                        <a:prstGeom prst="downArrow">
                          <a:avLst>
                            <a:gd name="adj1" fmla="val 50000"/>
                            <a:gd name="adj2" fmla="val 195804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7" o:spid="_x0000_s1026" type="#_x0000_t67" style="position:absolute;margin-left:70.75pt;margin-top:3.8pt;width:7.15pt;height:5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"/>
            </w:pict>
          </mc:Fallback>
        </mc:AlternateContent>
      </w:r>
    </w:p>
    <w:p w:rsidR="00B04BFB" w:rsidRDefault="00B04BFB" w:rsidP="00B04BFB">
      <w:pPr>
        <w:tabs>
          <w:tab w:val="left" w:pos="5445"/>
        </w:tabs>
      </w:pPr>
      <w:r>
        <w:tab/>
      </w:r>
    </w:p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694555</wp:posOffset>
                </wp:positionH>
                <wp:positionV relativeFrom="paragraph">
                  <wp:posOffset>220345</wp:posOffset>
                </wp:positionV>
                <wp:extent cx="1144270" cy="309245"/>
                <wp:effectExtent l="0" t="1270" r="0" b="381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270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04BFB" w:rsidRDefault="00B04BFB" w:rsidP="00B04BFB">
                            <w:r>
                              <w:t>miRDe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7" type="#_x0000_t202" style="position:absolute;margin-left:369.65pt;margin-top:17.35pt;width:90.1pt;height:24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" filled="f" stroked="f">
                <v:textbox>
                  <w:txbxContent>
                    <w:p w:rsidR="00B04BFB" w:rsidRDefault="00B04BFB" w:rsidP="00B04BFB">
                      <w:r>
                        <w:t>miRDee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332480</wp:posOffset>
                </wp:positionH>
                <wp:positionV relativeFrom="paragraph">
                  <wp:posOffset>258445</wp:posOffset>
                </wp:positionV>
                <wp:extent cx="1144270" cy="309245"/>
                <wp:effectExtent l="0" t="1270" r="0" b="3810"/>
                <wp:wrapNone/>
                <wp:docPr id="1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270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04BFB" w:rsidRDefault="00B04BFB" w:rsidP="00B04BFB">
                            <w:r>
                              <w:t>Bowti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8" type="#_x0000_t202" style="position:absolute;margin-left:262.4pt;margin-top:20.35pt;width:90.1pt;height:24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" filled="f" stroked="f">
                <v:textbox>
                  <w:txbxContent>
                    <w:p w:rsidR="00B04BFB" w:rsidRDefault="00B04BFB" w:rsidP="00B04BFB">
                      <w:r>
                        <w:t>Bowti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3815</wp:posOffset>
                </wp:positionH>
                <wp:positionV relativeFrom="paragraph">
                  <wp:posOffset>121285</wp:posOffset>
                </wp:positionV>
                <wp:extent cx="1335405" cy="349885"/>
                <wp:effectExtent l="5715" t="6985" r="11430" b="5080"/>
                <wp:wrapNone/>
                <wp:docPr id="9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5405" cy="349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B04BFB" w:rsidP="00B04BFB">
                            <w:pPr>
                              <w:jc w:val="center"/>
                            </w:pPr>
                            <w:r>
                              <w:t>Conserved miRN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9" type="#_x0000_t202" style="position:absolute;margin-left:3.45pt;margin-top:9.55pt;width:105.15pt;height:27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">
                <v:textbox>
                  <w:txbxContent>
                    <w:p w:rsidR="00B04BFB" w:rsidRDefault="00B04BFB" w:rsidP="00B04BFB">
                      <w:pPr>
                        <w:jc w:val="center"/>
                      </w:pPr>
                      <w:r>
                        <w:t>Conserved miRNAs</w:t>
                      </w:r>
                    </w:p>
                  </w:txbxContent>
                </v:textbox>
              </v:shape>
            </w:pict>
          </mc:Fallback>
        </mc:AlternateContent>
      </w:r>
    </w:p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457450</wp:posOffset>
                </wp:positionH>
                <wp:positionV relativeFrom="paragraph">
                  <wp:posOffset>271780</wp:posOffset>
                </wp:positionV>
                <wp:extent cx="1600200" cy="840105"/>
                <wp:effectExtent l="9525" t="5080" r="9525" b="12065"/>
                <wp:wrapNone/>
                <wp:docPr id="8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840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30403A" w:rsidP="00B04BF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atch to </w:t>
                            </w:r>
                            <w:r w:rsidRPr="00FC78AC">
                              <w:rPr>
                                <w:i/>
                                <w:sz w:val="18"/>
                                <w:szCs w:val="18"/>
                              </w:rPr>
                              <w:t>A.gossypii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EST </w:t>
                            </w:r>
                            <w:r w:rsidRPr="00BE683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B04BFB" w:rsidRDefault="00B04BFB" w:rsidP="00B04BF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atch to </w:t>
                            </w:r>
                            <w:r w:rsidR="0030403A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0403A" w:rsidRPr="00FC78AC">
                              <w:rPr>
                                <w:i/>
                                <w:sz w:val="18"/>
                                <w:szCs w:val="18"/>
                              </w:rPr>
                              <w:t>A.pisum</w:t>
                            </w:r>
                            <w:r w:rsidR="0030403A">
                              <w:rPr>
                                <w:sz w:val="18"/>
                                <w:szCs w:val="18"/>
                              </w:rPr>
                              <w:t xml:space="preserve"> genome  sequences</w:t>
                            </w:r>
                          </w:p>
                          <w:p w:rsidR="00B04BFB" w:rsidRPr="00BE6833" w:rsidRDefault="00B04BFB" w:rsidP="00B04BF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tch to</w:t>
                            </w:r>
                            <w:r w:rsidRPr="00B04BFB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FC78AC" w:rsidRPr="00FC78AC">
                              <w:rPr>
                                <w:i/>
                                <w:sz w:val="18"/>
                                <w:szCs w:val="18"/>
                              </w:rPr>
                              <w:t>M.persicae</w:t>
                            </w:r>
                            <w:r w:rsidR="00FC78AC">
                              <w:rPr>
                                <w:sz w:val="18"/>
                                <w:szCs w:val="18"/>
                              </w:rPr>
                              <w:t xml:space="preserve"> 454 sequen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40" type="#_x0000_t202" style="position:absolute;margin-left:193.5pt;margin-top:21.4pt;width:126pt;height:66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">
                <v:textbox>
                  <w:txbxContent>
                    <w:p w:rsidR="00B04BFB" w:rsidRDefault="0030403A" w:rsidP="00B04BFB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Match to </w:t>
                      </w:r>
                      <w:r w:rsidRPr="00FC78AC">
                        <w:rPr>
                          <w:i/>
                          <w:sz w:val="18"/>
                          <w:szCs w:val="18"/>
                        </w:rPr>
                        <w:t>A.gossypii</w:t>
                      </w:r>
                      <w:r>
                        <w:rPr>
                          <w:sz w:val="18"/>
                          <w:szCs w:val="18"/>
                        </w:rPr>
                        <w:t xml:space="preserve"> EST </w:t>
                      </w:r>
                      <w:r w:rsidRPr="00BE6833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:rsidR="00B04BFB" w:rsidRDefault="00B04BFB" w:rsidP="00B04BFB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Match to </w:t>
                      </w:r>
                      <w:r w:rsidR="0030403A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30403A" w:rsidRPr="00FC78AC">
                        <w:rPr>
                          <w:i/>
                          <w:sz w:val="18"/>
                          <w:szCs w:val="18"/>
                        </w:rPr>
                        <w:t>A.pisum</w:t>
                      </w:r>
                      <w:r w:rsidR="0030403A">
                        <w:rPr>
                          <w:sz w:val="18"/>
                          <w:szCs w:val="18"/>
                        </w:rPr>
                        <w:t xml:space="preserve"> genome  sequences</w:t>
                      </w:r>
                    </w:p>
                    <w:p w:rsidR="00B04BFB" w:rsidRPr="00BE6833" w:rsidRDefault="00B04BFB" w:rsidP="00B04BFB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atch to</w:t>
                      </w:r>
                      <w:r w:rsidRPr="00B04BFB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FC78AC" w:rsidRPr="00FC78AC">
                        <w:rPr>
                          <w:i/>
                          <w:sz w:val="18"/>
                          <w:szCs w:val="18"/>
                        </w:rPr>
                        <w:t>M.persicae</w:t>
                      </w:r>
                      <w:r w:rsidR="00FC78AC">
                        <w:rPr>
                          <w:sz w:val="18"/>
                          <w:szCs w:val="18"/>
                        </w:rPr>
                        <w:t xml:space="preserve"> 454 sequ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905250</wp:posOffset>
                </wp:positionH>
                <wp:positionV relativeFrom="paragraph">
                  <wp:posOffset>-254000</wp:posOffset>
                </wp:positionV>
                <wp:extent cx="66675" cy="788035"/>
                <wp:effectExtent l="20320" t="125730" r="1270" b="112395"/>
                <wp:wrapNone/>
                <wp:docPr id="7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4276859">
                          <a:off x="0" y="0"/>
                          <a:ext cx="66675" cy="788035"/>
                        </a:xfrm>
                        <a:prstGeom prst="downArrow">
                          <a:avLst>
                            <a:gd name="adj1" fmla="val 50000"/>
                            <a:gd name="adj2" fmla="val 29547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8" o:spid="_x0000_s1026" type="#_x0000_t67" style="position:absolute;margin-left:307.5pt;margin-top:-20pt;width:5.25pt;height:62.05pt;rotation:4671471fd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4329430</wp:posOffset>
                </wp:positionH>
                <wp:positionV relativeFrom="paragraph">
                  <wp:posOffset>99060</wp:posOffset>
                </wp:positionV>
                <wp:extent cx="826135" cy="76200"/>
                <wp:effectExtent l="5080" t="118110" r="16510" b="100965"/>
                <wp:wrapNone/>
                <wp:docPr id="6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1797208" flipH="1">
                          <a:off x="0" y="0"/>
                          <a:ext cx="826135" cy="76200"/>
                        </a:xfrm>
                        <a:prstGeom prst="rightArrow">
                          <a:avLst>
                            <a:gd name="adj1" fmla="val 50000"/>
                            <a:gd name="adj2" fmla="val 271042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" o:spid="_x0000_s1026" type="#_x0000_t13" style="position:absolute;margin-left:340.9pt;margin-top:7.8pt;width:65.05pt;height:6pt;rotation:10707263fd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841240</wp:posOffset>
                </wp:positionH>
                <wp:positionV relativeFrom="paragraph">
                  <wp:posOffset>271780</wp:posOffset>
                </wp:positionV>
                <wp:extent cx="1333500" cy="666750"/>
                <wp:effectExtent l="12065" t="5080" r="6985" b="13970"/>
                <wp:wrapNone/>
                <wp:docPr id="5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Pr="00223EE8" w:rsidRDefault="00B04BFB" w:rsidP="00B04BFB">
                            <w:pPr>
                              <w:jc w:val="center"/>
                            </w:pPr>
                            <w:r>
                              <w:t>Putative novel miR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41" type="#_x0000_t202" style="position:absolute;margin-left:381.2pt;margin-top:21.4pt;width:105pt;height:5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">
                <v:textbox>
                  <w:txbxContent>
                    <w:p w:rsidR="00B04BFB" w:rsidRPr="00223EE8" w:rsidRDefault="00B04BFB" w:rsidP="00B04BFB">
                      <w:pPr>
                        <w:jc w:val="center"/>
                      </w:pPr>
                      <w:r>
                        <w:t>Putative novel miRN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77850</wp:posOffset>
                </wp:positionH>
                <wp:positionV relativeFrom="paragraph">
                  <wp:posOffset>313690</wp:posOffset>
                </wp:positionV>
                <wp:extent cx="342900" cy="62865"/>
                <wp:effectExtent l="12700" t="12065" r="19685" b="26035"/>
                <wp:wrapNone/>
                <wp:docPr id="4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342900" cy="62865"/>
                        </a:xfrm>
                        <a:prstGeom prst="rightArrow">
                          <a:avLst>
                            <a:gd name="adj1" fmla="val 50000"/>
                            <a:gd name="adj2" fmla="val 136364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13" style="position:absolute;margin-left:45.5pt;margin-top:24.7pt;width:27pt;height:4.95pt;rotation: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"/>
            </w:pict>
          </mc:Fallback>
        </mc:AlternateContent>
      </w:r>
    </w:p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37795</wp:posOffset>
                </wp:positionH>
                <wp:positionV relativeFrom="paragraph">
                  <wp:posOffset>200660</wp:posOffset>
                </wp:positionV>
                <wp:extent cx="1250950" cy="326390"/>
                <wp:effectExtent l="13970" t="10160" r="11430" b="6350"/>
                <wp:wrapNone/>
                <wp:docPr id="3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950" cy="326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B04BFB" w:rsidP="00B04BFB">
                            <w:r>
                              <w:t xml:space="preserve">Target predic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42" type="#_x0000_t202" style="position:absolute;margin-left:10.85pt;margin-top:15.8pt;width:98.5pt;height:25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">
                <v:textbox>
                  <w:txbxContent>
                    <w:p w:rsidR="00B04BFB" w:rsidRDefault="00B04BFB" w:rsidP="00B04BFB">
                      <w:r>
                        <w:t xml:space="preserve">Target prediction </w:t>
                      </w:r>
                    </w:p>
                  </w:txbxContent>
                </v:textbox>
              </v:shape>
            </w:pict>
          </mc:Fallback>
        </mc:AlternateContent>
      </w:r>
    </w:p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264150</wp:posOffset>
                </wp:positionH>
                <wp:positionV relativeFrom="paragraph">
                  <wp:posOffset>429260</wp:posOffset>
                </wp:positionV>
                <wp:extent cx="342900" cy="62865"/>
                <wp:effectExtent l="12700" t="13335" r="19685" b="24765"/>
                <wp:wrapNone/>
                <wp:docPr id="2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342900" cy="62865"/>
                        </a:xfrm>
                        <a:prstGeom prst="rightArrow">
                          <a:avLst>
                            <a:gd name="adj1" fmla="val 50000"/>
                            <a:gd name="adj2" fmla="val 136364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0" o:spid="_x0000_s1026" type="#_x0000_t13" style="position:absolute;margin-left:414.5pt;margin-top:33.8pt;width:27pt;height:4.95pt;rotation: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"/>
            </w:pict>
          </mc:Fallback>
        </mc:AlternateContent>
      </w:r>
    </w:p>
    <w:p w:rsidR="00B04BFB" w:rsidRDefault="00B04BFB" w:rsidP="00B04BFB"/>
    <w:p w:rsidR="00B04BFB" w:rsidRDefault="002020FA" w:rsidP="00B04BFB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814570</wp:posOffset>
                </wp:positionH>
                <wp:positionV relativeFrom="paragraph">
                  <wp:posOffset>3175</wp:posOffset>
                </wp:positionV>
                <wp:extent cx="1250950" cy="326390"/>
                <wp:effectExtent l="13970" t="12700" r="11430" b="13335"/>
                <wp:wrapNone/>
                <wp:docPr id="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950" cy="326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4BFB" w:rsidRDefault="00B04BFB" w:rsidP="00B04BFB">
                            <w:r>
                              <w:t xml:space="preserve">Target predic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43" type="#_x0000_t202" style="position:absolute;margin-left:379.1pt;margin-top:.25pt;width:98.5pt;height:25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">
                <v:textbox>
                  <w:txbxContent>
                    <w:p w:rsidR="00B04BFB" w:rsidRDefault="00B04BFB" w:rsidP="00B04BFB">
                      <w:r>
                        <w:t xml:space="preserve">Target prediction 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B04BFB" w:rsidSect="00300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BFB"/>
    <w:rsid w:val="00026DD3"/>
    <w:rsid w:val="002020FA"/>
    <w:rsid w:val="0021502C"/>
    <w:rsid w:val="00300585"/>
    <w:rsid w:val="0030403A"/>
    <w:rsid w:val="00405665"/>
    <w:rsid w:val="00486C9A"/>
    <w:rsid w:val="005D2C9C"/>
    <w:rsid w:val="005F6AC3"/>
    <w:rsid w:val="00641448"/>
    <w:rsid w:val="006F1A23"/>
    <w:rsid w:val="006F78BE"/>
    <w:rsid w:val="00706BB5"/>
    <w:rsid w:val="00724069"/>
    <w:rsid w:val="00771C96"/>
    <w:rsid w:val="007C764E"/>
    <w:rsid w:val="008A0186"/>
    <w:rsid w:val="008C7D24"/>
    <w:rsid w:val="008F4995"/>
    <w:rsid w:val="009F17DE"/>
    <w:rsid w:val="00A65E9B"/>
    <w:rsid w:val="00A95CB6"/>
    <w:rsid w:val="00AC381A"/>
    <w:rsid w:val="00B04BFB"/>
    <w:rsid w:val="00FC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BF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BFB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04BFB"/>
    <w:pPr>
      <w:ind w:left="720"/>
      <w:contextualSpacing/>
    </w:pPr>
  </w:style>
  <w:style w:type="table" w:styleId="TableGrid">
    <w:name w:val="Table Grid"/>
    <w:basedOn w:val="TableNormal"/>
    <w:uiPriority w:val="59"/>
    <w:rsid w:val="006F78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BF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BFB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04BFB"/>
    <w:pPr>
      <w:ind w:left="720"/>
      <w:contextualSpacing/>
    </w:pPr>
  </w:style>
  <w:style w:type="table" w:styleId="TableGrid">
    <w:name w:val="Table Grid"/>
    <w:basedOn w:val="TableNormal"/>
    <w:uiPriority w:val="59"/>
    <w:rsid w:val="006F78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6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purna</dc:creator>
  <cp:lastModifiedBy>Sampurna</cp:lastModifiedBy>
  <cp:revision>2</cp:revision>
  <dcterms:created xsi:type="dcterms:W3CDTF">2012-10-12T16:09:00Z</dcterms:created>
  <dcterms:modified xsi:type="dcterms:W3CDTF">2012-10-12T16:09:00Z</dcterms:modified>
</cp:coreProperties>
</file>